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4612D" w14:textId="64F548B2" w:rsidR="00800A24" w:rsidRPr="00B2727A" w:rsidRDefault="00800A24" w:rsidP="00800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OLE_LINK39"/>
      <w:r w:rsidRPr="00B2727A">
        <w:rPr>
          <w:rFonts w:ascii="Times New Roman" w:hAnsi="Times New Roman" w:cs="Times New Roman"/>
          <w:b/>
          <w:bCs/>
          <w:color w:val="131413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1</w:t>
      </w:r>
      <w:r w:rsidRPr="00B2727A">
        <w:rPr>
          <w:rFonts w:ascii="Times New Roman" w:hAnsi="Times New Roman" w:cs="Times New Roman"/>
          <w:b/>
          <w:bCs/>
          <w:color w:val="131413"/>
          <w:sz w:val="24"/>
          <w:szCs w:val="24"/>
        </w:rPr>
        <w:t>.</w:t>
      </w:r>
      <w:r w:rsidRPr="00B2727A">
        <w:rPr>
          <w:rFonts w:ascii="Times New Roman" w:hAnsi="Times New Roman" w:cs="Times New Roman"/>
          <w:color w:val="131413"/>
          <w:sz w:val="24"/>
          <w:szCs w:val="24"/>
        </w:rPr>
        <w:t xml:space="preserve"> Estimated parameters for the selected best possible </w:t>
      </w:r>
      <w:proofErr w:type="gramStart"/>
      <w:r w:rsidRPr="00B2727A">
        <w:rPr>
          <w:rFonts w:ascii="Times New Roman" w:eastAsia="宋体" w:hAnsi="Times New Roman"/>
          <w:color w:val="000000"/>
          <w:kern w:val="0"/>
          <w:sz w:val="24"/>
          <w:szCs w:val="24"/>
        </w:rPr>
        <w:t>NARDL(</w:t>
      </w:r>
      <w:proofErr w:type="gramEnd"/>
      <w:r w:rsidRPr="00B2727A">
        <w:rPr>
          <w:rFonts w:ascii="Times New Roman" w:eastAsia="宋体" w:hAnsi="Times New Roman"/>
          <w:color w:val="000000"/>
          <w:kern w:val="0"/>
          <w:sz w:val="24"/>
          <w:szCs w:val="24"/>
        </w:rPr>
        <w:t>1, 1, 4, 2, 0, 1, 4, 4, 4, 0, 1, 4, 2)</w:t>
      </w:r>
      <w:r w:rsidR="00AD7A22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781"/>
        <w:gridCol w:w="1484"/>
        <w:gridCol w:w="1676"/>
        <w:gridCol w:w="1482"/>
      </w:tblGrid>
      <w:tr w:rsidR="00800A24" w:rsidRPr="00B2727A" w14:paraId="476E1710" w14:textId="77777777" w:rsidTr="00EC2FB3">
        <w:trPr>
          <w:trHeight w:val="276"/>
        </w:trPr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F57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4C5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A66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ECED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Statistic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42FF" w14:textId="17313418" w:rsidR="00800A24" w:rsidRPr="00B2727A" w:rsidRDefault="00EC2FB3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00A24" w:rsidRPr="00B2727A" w14:paraId="457B8B04" w14:textId="77777777" w:rsidTr="00EC2FB3">
        <w:trPr>
          <w:trHeight w:val="276"/>
        </w:trPr>
        <w:tc>
          <w:tcPr>
            <w:tcW w:w="1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A657" w14:textId="77777777" w:rsidR="00800A24" w:rsidRPr="0048656C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FRS</w:t>
            </w:r>
            <w:r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-month lag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362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CBF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987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81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FF9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0A24" w:rsidRPr="00B2727A" w14:paraId="4A8335DE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F90EACD" w14:textId="0B556BA2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58C85D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AF7CBB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F4E3AC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7322A0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</w:tr>
      <w:tr w:rsidR="00800A24" w:rsidRPr="00B2727A" w14:paraId="20F5957E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6B671FF" w14:textId="10895997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117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), 1-month lag</w:t>
            </w:r>
            <w:bookmarkEnd w:id="1"/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040102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4B7FA0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0FF232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0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6F35AF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00A24" w:rsidRPr="00B2727A" w14:paraId="546F07E2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0874BB7F" w14:textId="7605308E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124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)</w:t>
            </w:r>
            <w:bookmarkEnd w:id="2"/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149BDE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505D97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C74B90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4EBC84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</w:tr>
      <w:tr w:rsidR="00800A24" w:rsidRPr="00B2727A" w14:paraId="7F3D57BE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428E5CDE" w14:textId="6B32C9F0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A8D7C7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6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0ED274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508387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2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76B022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0A24" w:rsidRPr="00B2727A" w14:paraId="67C8E28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6F5C1738" w14:textId="4B8246F5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)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AF3C1A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458ABF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8CAC29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59888E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00A24" w:rsidRPr="00B2727A" w14:paraId="260847E8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0A7425E" w14:textId="7CC99FD0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)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, 3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BA9C42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AD6C1E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BD92AB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5493F2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800A24" w:rsidRPr="00B2727A" w14:paraId="11A62045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6BB647A" w14:textId="085A6885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Relativ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umidity</w:t>
            </w:r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)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, 4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E0A63F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FA953FD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E0814B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31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70F511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00A24" w:rsidRPr="00B2727A" w14:paraId="221DC2E2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D30ACCB" w14:textId="1698866C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Rainfall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F61A44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FE87BB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4DF8E6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F66B43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</w:tr>
      <w:tr w:rsidR="00800A24" w:rsidRPr="00B2727A" w14:paraId="78B8C25C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6ACA2474" w14:textId="083AEDC8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Rainfall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7E5538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3C13BED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724D88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B9470D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</w:t>
            </w:r>
          </w:p>
        </w:tc>
      </w:tr>
      <w:tr w:rsidR="00800A24" w:rsidRPr="00B2727A" w14:paraId="0F6A2166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63054BB7" w14:textId="35E2BEDD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Rainfall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D3694E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1FB519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174CD8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4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8FD106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800A24" w:rsidRPr="00B2727A" w14:paraId="7C4170F2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758FF675" w14:textId="475321F6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Rainfall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EEECD6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A49EB3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D162D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4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BC8AA7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800A24" w:rsidRPr="00B2727A" w14:paraId="2C132A0C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7596F78F" w14:textId="73F18EEA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190"/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bookmarkEnd w:id="3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BA42EB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4A0455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391234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2031A4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0A24" w:rsidRPr="00B2727A" w14:paraId="6EE3B7C3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7640E08D" w14:textId="78FA652C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1F38B6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737531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07AA7E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8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C8895B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0A24" w:rsidRPr="00B2727A" w14:paraId="01F0C084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310D9579" w14:textId="3C82184C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12C108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28224F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5D1EF2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1CF8A1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</w:t>
            </w:r>
          </w:p>
        </w:tc>
      </w:tr>
      <w:tr w:rsidR="00800A24" w:rsidRPr="00B2727A" w14:paraId="22C5C19D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0C16319E" w14:textId="62C0F4CD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A7A2D9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C33538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819667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17CFB6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800A24" w:rsidRPr="00B2727A" w14:paraId="45763DE8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17A16F0B" w14:textId="43239EA6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72DA5A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D38DB6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945A8D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06A9F8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800A24" w:rsidRPr="00B2727A" w14:paraId="40AD3FE8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6431B489" w14:textId="0B9A8784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3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1E7E20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7D6325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F55A4E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3A4B47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800A24" w:rsidRPr="00B2727A" w14:paraId="66EB3126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517983F8" w14:textId="2027F370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emperat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4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DC88F0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223890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84DE0E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EBA2A0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0A24" w:rsidRPr="00B2727A" w14:paraId="1CFF6BE4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67C95A24" w14:textId="468E617D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3294010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2F83D3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85222E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210E3C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800A24" w:rsidRPr="00B2727A" w14:paraId="7DA7EC8A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0DDAC374" w14:textId="53F779FE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C88E06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A15B02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D138EC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25839A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</w:tr>
      <w:tr w:rsidR="00800A24" w:rsidRPr="00B2727A" w14:paraId="0A257D03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E2A7188" w14:textId="76C1FCCA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D522A9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4381DC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7DAFCA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71ACC8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</w:tr>
      <w:tr w:rsidR="00800A24" w:rsidRPr="00B2727A" w14:paraId="58F10B65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5B399C61" w14:textId="0E1150FF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3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C31093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03C0E0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AF2E41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325B72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 w:rsidR="00800A24" w:rsidRPr="00B2727A" w14:paraId="65591E26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324EF790" w14:textId="5790DED7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4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A7C1FF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3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6E1FEC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6F6C6F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8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43AF86D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00A24" w:rsidRPr="00B2727A" w14:paraId="7D62D6F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6E68C9F" w14:textId="07708D0F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5AD6A0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8CA8111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BC624E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B82361D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</w:tr>
      <w:tr w:rsidR="00800A24" w:rsidRPr="00B2727A" w14:paraId="705D5D44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53DDB93D" w14:textId="309939C6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C184E9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B8B291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4B3CFC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13744F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0</w:t>
            </w:r>
          </w:p>
        </w:tc>
      </w:tr>
      <w:tr w:rsidR="00800A24" w:rsidRPr="00B2727A" w14:paraId="5C8A0DF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48CFFA0E" w14:textId="5141024A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DB8CAC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547BFA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C91676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139AC0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800A24" w:rsidRPr="00B2727A" w14:paraId="09B6258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3746B31E" w14:textId="300EC065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3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E525F7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92427D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B1999B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502A817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</w:tr>
      <w:tr w:rsidR="00800A24" w:rsidRPr="00B2727A" w14:paraId="63B79254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2BCA575A" w14:textId="158F1D66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Wind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velocity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4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0C85F11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4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97EA73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AE1DB1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9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59F1A1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00A24" w:rsidRPr="00B2727A" w14:paraId="6D8924C5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14759B67" w14:textId="6F2E3BD8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OLE_LINK508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Sunshin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ours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</w:t>
            </w:r>
            <w:bookmarkEnd w:id="4"/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7ED76DB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998371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F86E0F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4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470917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0A24" w:rsidRPr="00B2727A" w14:paraId="5493CB1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41548FA7" w14:textId="35EA9A1F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Sunshin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ours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417DDB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2A0E25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116D912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49288B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</w:tr>
      <w:tr w:rsidR="00800A24" w:rsidRPr="00B2727A" w14:paraId="739BE990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44E31FCD" w14:textId="4647E844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Sunshine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hours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847CB4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54E011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C8BAB5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3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538EAF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00A24" w:rsidRPr="00B2727A" w14:paraId="143701B3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3F5C2A9B" w14:textId="28ED5F49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125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</w:t>
            </w:r>
            <w:bookmarkEnd w:id="5"/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4DDB485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073D94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76322D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1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13BF51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</w:t>
            </w:r>
          </w:p>
        </w:tc>
      </w:tr>
      <w:tr w:rsidR="00800A24" w:rsidRPr="00B2727A" w14:paraId="6D17663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1D48F14B" w14:textId="10EC74CB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25D85B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8E0860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8831A6E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899BDE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</w:tr>
      <w:tr w:rsidR="00800A24" w:rsidRPr="00B2727A" w14:paraId="714181BD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35B92C44" w14:textId="2E39069D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BE3EFEB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277BB3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656640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8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B48571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</w:tr>
      <w:tr w:rsidR="00800A24" w:rsidRPr="00B2727A" w14:paraId="43A6FAF0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791B29F1" w14:textId="040100EA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3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224ED2D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DAB9D1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BB6F2C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48C410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</w:t>
            </w:r>
          </w:p>
        </w:tc>
      </w:tr>
      <w:tr w:rsidR="00800A24" w:rsidRPr="00B2727A" w14:paraId="50A2C9D8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77F5A3EC" w14:textId="578F6042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+), 4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59E93A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F93AF3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FB564E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0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CED24A0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800A24" w:rsidRPr="00B2727A" w14:paraId="78F1A146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10263465" w14:textId="43761339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24B4C0C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553C9EA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A75DE04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56D3084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00A24" w:rsidRPr="00B2727A" w14:paraId="44EABEC0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68C4E294" w14:textId="0950C2F8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1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6435342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81FE8E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B36F37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5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626ADE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800A24" w:rsidRPr="00B2727A" w14:paraId="6F19513E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7CA4B65F" w14:textId="42F6D1D6" w:rsidR="00800A24" w:rsidRPr="0048656C" w:rsidRDefault="0048656C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Air </w:t>
            </w:r>
            <w:proofErr w:type="gramStart"/>
            <w:r w:rsidRPr="0048656C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ressure</w:t>
            </w:r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="00800A24" w:rsidRPr="0048656C">
              <w:rPr>
                <w:rFonts w:ascii="Times New Roman" w:eastAsia="等线" w:hAnsi="Times New Roman" w:cs="Times New Roman"/>
                <w:kern w:val="0"/>
                <w:szCs w:val="21"/>
              </w:rPr>
              <w:t>-), 2-month lag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55F5468F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DA0B31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9035CB6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1088669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800A24" w:rsidRPr="00B2727A" w14:paraId="4E6D1E90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394EB554" w14:textId="77777777" w:rsidR="00800A24" w:rsidRPr="0048656C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5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B8F307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F42C34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F4A85A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8F587F3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800A24" w:rsidRPr="00B2727A" w14:paraId="1AD7BE17" w14:textId="77777777" w:rsidTr="00EC2FB3">
        <w:trPr>
          <w:trHeight w:val="276"/>
        </w:trPr>
        <w:tc>
          <w:tcPr>
            <w:tcW w:w="1776" w:type="pct"/>
            <w:shd w:val="clear" w:color="auto" w:fill="auto"/>
            <w:noWrap/>
            <w:vAlign w:val="bottom"/>
            <w:hideMark/>
          </w:tcPr>
          <w:p w14:paraId="4B3A5760" w14:textId="0DDED2C4" w:rsidR="00800A24" w:rsidRPr="0048656C" w:rsidRDefault="00996B9F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6B9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Seasonality</w:t>
            </w:r>
          </w:p>
        </w:tc>
        <w:tc>
          <w:tcPr>
            <w:tcW w:w="894" w:type="pct"/>
            <w:shd w:val="clear" w:color="auto" w:fill="auto"/>
            <w:noWrap/>
            <w:vAlign w:val="bottom"/>
            <w:hideMark/>
          </w:tcPr>
          <w:p w14:paraId="1836C848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8AE33CC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E05D115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77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032E067" w14:textId="77777777" w:rsidR="00800A24" w:rsidRPr="00B2727A" w:rsidRDefault="00800A24" w:rsidP="00066058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 w14:paraId="61A436B2" w14:textId="169DBACA" w:rsidR="00800A24" w:rsidRPr="00F1338A" w:rsidRDefault="00800A24" w:rsidP="00800A24">
      <w:pPr>
        <w:rPr>
          <w:rFonts w:ascii="Times New Roman" w:hAnsi="Times New Roman" w:cs="Times New Roman"/>
          <w:kern w:val="0"/>
          <w:szCs w:val="21"/>
        </w:rPr>
      </w:pPr>
      <w:bookmarkStart w:id="6" w:name="OLE_LINK256"/>
      <w:r w:rsidRPr="00F1338A">
        <w:rPr>
          <w:rFonts w:ascii="Times New Roman" w:hAnsi="Times New Roman" w:cs="Times New Roman"/>
          <w:color w:val="000000"/>
          <w:szCs w:val="21"/>
          <w:shd w:val="clear" w:color="auto" w:fill="FFFFFF"/>
        </w:rPr>
        <w:t>NARDL, nonlinear autoregressive distributed lag model; H</w:t>
      </w:r>
      <w:r w:rsidRPr="00F13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RS, </w:t>
      </w:r>
      <w:bookmarkStart w:id="7" w:name="OLE_LINK246"/>
      <w:r w:rsidRPr="00F1338A">
        <w:rPr>
          <w:rFonts w:ascii="Times New Roman" w:hAnsi="Times New Roman" w:cs="Times New Roman"/>
          <w:color w:val="000000"/>
          <w:szCs w:val="21"/>
          <w:shd w:val="clear" w:color="auto" w:fill="FFFFFF"/>
        </w:rPr>
        <w:t>Hemorrhagic fever with renal syndrome</w:t>
      </w:r>
      <w:bookmarkEnd w:id="6"/>
      <w:bookmarkEnd w:id="7"/>
      <w:r w:rsidR="0048656C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14:paraId="5DCA2624" w14:textId="77777777" w:rsidR="00800A24" w:rsidRPr="00800A24" w:rsidRDefault="00800A24" w:rsidP="005F46F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bookmarkEnd w:id="0"/>
    <w:p w14:paraId="6567FB66" w14:textId="55A82E2C" w:rsidR="00800A24" w:rsidRDefault="00800A24" w:rsidP="005F46F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sectPr w:rsidR="00800A24" w:rsidSect="005F46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77273" w14:textId="77777777" w:rsidR="0002493D" w:rsidRDefault="0002493D" w:rsidP="003F5B76">
      <w:r>
        <w:separator/>
      </w:r>
    </w:p>
  </w:endnote>
  <w:endnote w:type="continuationSeparator" w:id="0">
    <w:p w14:paraId="5E57F5FC" w14:textId="77777777" w:rsidR="0002493D" w:rsidRDefault="0002493D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8C981" w14:textId="77777777" w:rsidR="0002493D" w:rsidRDefault="0002493D" w:rsidP="003F5B76">
      <w:r>
        <w:separator/>
      </w:r>
    </w:p>
  </w:footnote>
  <w:footnote w:type="continuationSeparator" w:id="0">
    <w:p w14:paraId="5E80067A" w14:textId="77777777" w:rsidR="0002493D" w:rsidRDefault="0002493D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28&lt;/item&gt;&lt;item&gt;2043&lt;/item&gt;&lt;item&gt;2137&lt;/item&gt;&lt;item&gt;2303&lt;/item&gt;&lt;item&gt;2442&lt;/item&gt;&lt;item&gt;2444&lt;/item&gt;&lt;/record-ids&gt;&lt;/item&gt;&lt;/Libraries&gt;"/>
  </w:docVars>
  <w:rsids>
    <w:rsidRoot w:val="00DD09C4"/>
    <w:rsid w:val="00003148"/>
    <w:rsid w:val="0002446A"/>
    <w:rsid w:val="0002493D"/>
    <w:rsid w:val="00066058"/>
    <w:rsid w:val="00066F00"/>
    <w:rsid w:val="00074E34"/>
    <w:rsid w:val="000E0EDB"/>
    <w:rsid w:val="000E7E91"/>
    <w:rsid w:val="000F1386"/>
    <w:rsid w:val="00121953"/>
    <w:rsid w:val="001222CD"/>
    <w:rsid w:val="00122B83"/>
    <w:rsid w:val="00136B21"/>
    <w:rsid w:val="0015296F"/>
    <w:rsid w:val="001556EB"/>
    <w:rsid w:val="001C7990"/>
    <w:rsid w:val="001E2034"/>
    <w:rsid w:val="001F001B"/>
    <w:rsid w:val="001F0EAE"/>
    <w:rsid w:val="00227B0A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52B9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32C39"/>
    <w:rsid w:val="0083613A"/>
    <w:rsid w:val="00857ED8"/>
    <w:rsid w:val="00866480"/>
    <w:rsid w:val="008A327F"/>
    <w:rsid w:val="008A484F"/>
    <w:rsid w:val="008B5F60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32169"/>
    <w:rsid w:val="00C3448B"/>
    <w:rsid w:val="00C766F6"/>
    <w:rsid w:val="00C867AA"/>
    <w:rsid w:val="00C86BB1"/>
    <w:rsid w:val="00CB6A6D"/>
    <w:rsid w:val="00D67E9D"/>
    <w:rsid w:val="00D90096"/>
    <w:rsid w:val="00DC158A"/>
    <w:rsid w:val="00DC7B98"/>
    <w:rsid w:val="00DD09C4"/>
    <w:rsid w:val="00DE7F9D"/>
    <w:rsid w:val="00E319CC"/>
    <w:rsid w:val="00E41F25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5296F-538E-459C-A2B1-D03707A25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2</cp:revision>
  <dcterms:created xsi:type="dcterms:W3CDTF">2023-03-03T11:54:00Z</dcterms:created>
  <dcterms:modified xsi:type="dcterms:W3CDTF">2024-07-17T12:27:00Z</dcterms:modified>
</cp:coreProperties>
</file>